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F5A" w:rsidRPr="004F0F9F" w:rsidRDefault="004F0F9F" w:rsidP="004F0F9F">
      <w:pPr>
        <w:jc w:val="both"/>
        <w:rPr>
          <w:lang w:val="en-US"/>
        </w:rPr>
      </w:pPr>
      <w:bookmarkStart w:id="0" w:name="_GoBack"/>
      <w:bookmarkEnd w:id="0"/>
      <w:r w:rsidRPr="00BF75C8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05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 o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94</w:t>
      </w:r>
      <w:r w:rsidRPr="007E05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F4A69">
        <w:rPr>
          <w:rFonts w:ascii="Times New Roman" w:hAnsi="Times New Roman" w:cs="Times New Roman"/>
          <w:b/>
          <w:sz w:val="24"/>
          <w:szCs w:val="24"/>
          <w:lang w:val="en-US"/>
        </w:rPr>
        <w:t>IHNV</w:t>
      </w:r>
      <w:r w:rsidR="00DF4A69" w:rsidRPr="007E05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E05DA">
        <w:rPr>
          <w:rFonts w:ascii="Times New Roman" w:hAnsi="Times New Roman" w:cs="Times New Roman"/>
          <w:b/>
          <w:sz w:val="24"/>
          <w:szCs w:val="24"/>
          <w:lang w:val="en-US"/>
        </w:rPr>
        <w:t>isolates used in this study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D1A72">
        <w:rPr>
          <w:rFonts w:ascii="Times New Roman" w:hAnsi="Times New Roman" w:cs="Times New Roman"/>
          <w:sz w:val="24"/>
          <w:szCs w:val="24"/>
          <w:lang w:val="en-US"/>
        </w:rPr>
        <w:t xml:space="preserve">The samples </w:t>
      </w:r>
      <w:r w:rsidR="00640C07">
        <w:rPr>
          <w:rFonts w:ascii="Times New Roman" w:hAnsi="Times New Roman" w:cs="Times New Roman"/>
          <w:sz w:val="24"/>
          <w:szCs w:val="24"/>
          <w:lang w:val="en-US"/>
        </w:rPr>
        <w:t>on normal white background</w:t>
      </w:r>
      <w:r w:rsidRPr="002D1A72">
        <w:rPr>
          <w:rFonts w:ascii="Times New Roman" w:hAnsi="Times New Roman" w:cs="Times New Roman"/>
          <w:sz w:val="24"/>
          <w:szCs w:val="24"/>
          <w:lang w:val="en-US"/>
        </w:rPr>
        <w:t xml:space="preserve"> are the extended samp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Pr="002D1A72">
        <w:rPr>
          <w:rFonts w:ascii="Times New Roman" w:hAnsi="Times New Roman" w:cs="Times New Roman"/>
          <w:sz w:val="24"/>
          <w:szCs w:val="24"/>
          <w:lang w:val="en-US"/>
        </w:rPr>
        <w:t>from Gen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2D1A72">
        <w:rPr>
          <w:rFonts w:ascii="Times New Roman" w:hAnsi="Times New Roman" w:cs="Times New Roman"/>
          <w:sz w:val="24"/>
          <w:szCs w:val="24"/>
          <w:lang w:val="en-US"/>
        </w:rPr>
        <w:t>ank</w:t>
      </w:r>
      <w:r w:rsidR="00640C07">
        <w:rPr>
          <w:rFonts w:ascii="Times New Roman" w:hAnsi="Times New Roman" w:cs="Times New Roman"/>
          <w:sz w:val="24"/>
          <w:szCs w:val="24"/>
          <w:lang w:val="en-US"/>
        </w:rPr>
        <w:t xml:space="preserve">, whereas the samples highlighted in gray are the newly </w:t>
      </w:r>
      <w:r w:rsidR="00B45638">
        <w:rPr>
          <w:rFonts w:ascii="Times New Roman" w:hAnsi="Times New Roman" w:cs="Times New Roman"/>
          <w:sz w:val="24"/>
          <w:szCs w:val="24"/>
          <w:lang w:val="en-US"/>
        </w:rPr>
        <w:t xml:space="preserve">added </w:t>
      </w:r>
      <w:r w:rsidR="00640C07">
        <w:rPr>
          <w:rFonts w:ascii="Times New Roman" w:hAnsi="Times New Roman" w:cs="Times New Roman"/>
          <w:sz w:val="24"/>
          <w:szCs w:val="24"/>
          <w:lang w:val="en-US"/>
        </w:rPr>
        <w:t>samples from this study</w:t>
      </w:r>
      <w:r w:rsidRPr="002D1A72">
        <w:rPr>
          <w:rFonts w:ascii="Times New Roman" w:hAnsi="Times New Roman" w:cs="Times New Roman"/>
          <w:sz w:val="24"/>
          <w:szCs w:val="24"/>
          <w:lang w:val="en-US"/>
        </w:rPr>
        <w:t xml:space="preserve">. The table includes the NCBI accession number, name of isolate, date of collection, site of collection, host speci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D1A72">
        <w:rPr>
          <w:rFonts w:ascii="Times New Roman" w:hAnsi="Times New Roman" w:cs="Times New Roman"/>
          <w:sz w:val="24"/>
          <w:szCs w:val="24"/>
          <w:lang w:val="en-US"/>
        </w:rPr>
        <w:t>phylogenetic classification (</w:t>
      </w:r>
      <w:r w:rsidRPr="00564474">
        <w:rPr>
          <w:rFonts w:ascii="Times New Roman" w:hAnsi="Times New Roman" w:cs="Times New Roman"/>
          <w:sz w:val="24"/>
          <w:szCs w:val="24"/>
          <w:lang w:val="en-US"/>
        </w:rPr>
        <w:t>genogroup</w:t>
      </w:r>
      <w:r w:rsidR="00564474" w:rsidRPr="005644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–</w:t>
      </w:r>
      <w:r w:rsidR="00402B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lade</w:t>
      </w:r>
      <w:r w:rsidR="00564474" w:rsidRPr="005644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–</w:t>
      </w:r>
      <w:r w:rsidR="00402B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ub</w:t>
      </w:r>
      <w:r w:rsidR="005644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lade</w:t>
      </w:r>
      <w:r w:rsidR="00564474" w:rsidRPr="005644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–</w:t>
      </w:r>
      <w:r w:rsidR="005644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haplotype</w:t>
      </w:r>
      <w:r w:rsidRPr="00564474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602B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5B2F" w:rsidRPr="00B930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02B67" w:rsidRPr="00B9306F">
        <w:rPr>
          <w:rFonts w:ascii="Times New Roman" w:hAnsi="Times New Roman" w:cs="Times New Roman"/>
          <w:sz w:val="24"/>
          <w:szCs w:val="24"/>
          <w:lang w:val="en-US"/>
        </w:rPr>
        <w:t>amples</w:t>
      </w:r>
      <w:r w:rsidR="00265B2F" w:rsidRPr="00B9306F">
        <w:rPr>
          <w:rFonts w:ascii="Times New Roman" w:hAnsi="Times New Roman" w:cs="Times New Roman"/>
          <w:sz w:val="24"/>
          <w:szCs w:val="24"/>
          <w:lang w:val="en-US"/>
        </w:rPr>
        <w:t xml:space="preserve"> with an underlined accession number</w:t>
      </w:r>
      <w:r w:rsidR="00602B67" w:rsidRPr="00B9306F">
        <w:rPr>
          <w:rFonts w:ascii="Times New Roman" w:hAnsi="Times New Roman" w:cs="Times New Roman"/>
          <w:sz w:val="24"/>
          <w:szCs w:val="24"/>
          <w:lang w:val="en-US"/>
        </w:rPr>
        <w:t xml:space="preserve"> are amplified and sequenced by Peter-Joachim </w:t>
      </w:r>
      <w:proofErr w:type="spellStart"/>
      <w:r w:rsidR="00602B67" w:rsidRPr="00B9306F">
        <w:rPr>
          <w:rFonts w:ascii="Times New Roman" w:hAnsi="Times New Roman" w:cs="Times New Roman"/>
          <w:sz w:val="24"/>
          <w:szCs w:val="24"/>
          <w:lang w:val="en-US"/>
        </w:rPr>
        <w:t>Enzmann</w:t>
      </w:r>
      <w:proofErr w:type="spellEnd"/>
      <w:r w:rsidR="00602B67" w:rsidRPr="00B9306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507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2429"/>
        <w:gridCol w:w="1143"/>
        <w:gridCol w:w="1157"/>
        <w:gridCol w:w="1413"/>
        <w:gridCol w:w="1168"/>
      </w:tblGrid>
      <w:tr w:rsidR="003C337A" w:rsidRPr="004F0F9F" w:rsidTr="003C337A">
        <w:trPr>
          <w:trHeight w:val="690"/>
        </w:trPr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NCBI accessi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F0F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number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Name of isolate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Date of collection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ite of collection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Host species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Phylogenetic classification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X892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FO-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4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02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g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4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92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g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4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m13316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u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4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28701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g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4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003454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d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4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n6433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u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4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n11064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u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5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43725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5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p7136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u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5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Fp7875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k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4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73801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5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n15209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5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p7946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5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sa041874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g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33145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n150974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13849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k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3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s360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u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7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317630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g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3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3164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7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Fft121-07is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e–1</w:t>
            </w:r>
          </w:p>
        </w:tc>
      </w:tr>
      <w:tr w:rsidR="003C337A" w:rsidRPr="004F0F9F" w:rsidTr="003C337A">
        <w:trPr>
          <w:trHeight w:val="465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77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Fft121-07h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4</w:t>
            </w:r>
          </w:p>
        </w:tc>
      </w:tr>
      <w:tr w:rsidR="003C337A" w:rsidRPr="004F0F9F" w:rsidTr="003C337A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3C337A" w:rsidRPr="004F0F9F" w:rsidTr="003C337A">
        <w:trPr>
          <w:trHeight w:val="465"/>
        </w:trPr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219616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ro/05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roatia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i–1</w:t>
            </w:r>
          </w:p>
        </w:tc>
      </w:tr>
      <w:tr w:rsidR="003C337A" w:rsidRPr="004F0F9F" w:rsidTr="0096184F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96184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61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FJ711518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96184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61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IO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96184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61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7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96184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61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96184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61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96184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61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b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7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133/Jan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j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7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347/Mar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k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7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92/May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o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7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651/Jul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h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7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155/Feb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l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7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148/Mar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n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7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191/Mar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y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71/Feb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h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576/Oct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578/Oct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40/Jan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y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83/Feb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o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131/Mar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PN/177/Mar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g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459/Sep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c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PN/466/Oct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a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8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519/Oct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s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528/Oct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b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531/Oct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b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603/Nov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608/Nov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b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541/Dec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5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PN/686/Dec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9/Jan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261/Mar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z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592/Oct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29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593/Oct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b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0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PN/748/Dec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343/May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a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673/Dec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t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KU87830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8/Jan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a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0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63/Feb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b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0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173/Apr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5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0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PN/202/Apr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z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0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431/Oct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0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541/Dec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E/23/Jan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6/Jan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t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198/May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E/204/May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5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272/Jun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s–3/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272/Jun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372/Oct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p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3/Dec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s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1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78/Mar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HNV/S.fontinalis/I/TN/100/Mar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lvelinus fontinal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99/Mar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150/Apr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185/Apr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194/May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299/Jun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t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304/Jun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523/Nov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525/Nov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p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2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13/Jan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p–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3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299/Aug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3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33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E/323/Sep0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4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J71151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7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p–1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J71151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6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J7115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2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6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J7115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1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s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KU87833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107/Mar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3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166/Apr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s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3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200/Apr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3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273/May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3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459/Sep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UD/594/Nov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b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687/Dec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742/Dec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p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389/Nov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p–3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4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409/Nov06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5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J71151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459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3C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8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J71151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389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p–5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J71151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223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J7115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208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100/Apr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a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100/Apr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a–4</w:t>
            </w:r>
          </w:p>
        </w:tc>
      </w:tr>
      <w:tr w:rsidR="003C337A" w:rsidRPr="004F0F9F" w:rsidTr="003C337A">
        <w:trPr>
          <w:trHeight w:val="30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.trutta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216/Jun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lmo trut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4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I/246/Jun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234/May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455/Oct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459/Oct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p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77/Mar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VR/2/Jan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PD/291/Aug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534/Dec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t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21/Jan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103/Feb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t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5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158/May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6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V/206/May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1</w:t>
            </w:r>
          </w:p>
        </w:tc>
      </w:tr>
      <w:tr w:rsidR="003C337A" w:rsidRPr="004F0F9F" w:rsidTr="003C337A">
        <w:trPr>
          <w:trHeight w:val="465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87836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NV/</w:t>
            </w:r>
            <w:proofErr w:type="spellStart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.mykiss</w:t>
            </w:r>
            <w:proofErr w:type="spellEnd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I/TN/238/Jun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1</w:t>
            </w:r>
          </w:p>
        </w:tc>
      </w:tr>
      <w:tr w:rsidR="003C337A" w:rsidRPr="004F0F9F" w:rsidTr="0096184F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2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2-08NL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4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HG93399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3-08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5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09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7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5-11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7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3-11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9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6-11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9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4-11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8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7-11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0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400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8-11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0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4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9-11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0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40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0-11N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0</w:t>
            </w:r>
          </w:p>
        </w:tc>
      </w:tr>
      <w:tr w:rsidR="003C337A" w:rsidRPr="004F0F9F" w:rsidTr="0096184F">
        <w:trPr>
          <w:trHeight w:val="465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400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1-11NL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0</w:t>
            </w:r>
          </w:p>
        </w:tc>
      </w:tr>
      <w:tr w:rsidR="003C337A" w:rsidRPr="004F0F9F" w:rsidTr="003C337A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79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14-93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k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19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29-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k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8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124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8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213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8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234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8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302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8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312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8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350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19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308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8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12-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19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247-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48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CH88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19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118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j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8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04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8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04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3-04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4-10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10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9-10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LN89749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12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j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2-13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3-13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2-14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k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4-14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k–4</w:t>
            </w:r>
          </w:p>
        </w:tc>
      </w:tr>
      <w:tr w:rsidR="003C337A" w:rsidRPr="004F0F9F" w:rsidTr="003C337A">
        <w:trPr>
          <w:trHeight w:val="465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49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3-14CH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k–3</w:t>
            </w:r>
          </w:p>
        </w:tc>
      </w:tr>
      <w:tr w:rsidR="003C337A" w:rsidRPr="004F0F9F" w:rsidTr="003C337A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57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332-92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b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0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01-93n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w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832-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c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6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832/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c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6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s30/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d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6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s42/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g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6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s62/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g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819-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q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1036-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g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3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v47-7-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g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100-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f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6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sVi100/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f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1573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e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26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l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32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g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37-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b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55-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m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64-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5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hn8-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5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s13-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guilla anguilla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w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99n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b–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6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s8/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0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99n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373-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g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EU67623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ns28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Y33165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s28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f–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864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946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wb42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v–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1019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3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394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0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688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j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4241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b–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2305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1963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2185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951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1013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w1973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3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s1831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3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s2162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sweg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50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2866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50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34a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602B67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</w:pPr>
            <w:r w:rsidRPr="00602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LN89750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34b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stgfv106-2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2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gfv86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1906-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1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fr858-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4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676234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nsfv234-07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3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07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9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bi1-1189-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0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08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6-08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7-08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LN89750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08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0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3-08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1-08r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9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6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2-08by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0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3-08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5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4-08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5-08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08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1/4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09s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ai–1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9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6-09by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4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4-09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5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1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5-09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7-09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7-10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3-10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3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10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10s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10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11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8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11sx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1</w:t>
            </w:r>
          </w:p>
        </w:tc>
      </w:tr>
      <w:tr w:rsidR="003C337A" w:rsidRPr="004F0F9F" w:rsidTr="0096184F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11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7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6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11sx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12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3-11b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8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6-11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9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0-11n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6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1-11n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6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9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2-11bw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x–1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7-11s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1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9-11s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2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27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5-11th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21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7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4-11b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28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3-12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HG93398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4-12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12s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0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5-12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0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12bw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g–5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13s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6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7-13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13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1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2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3-13by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1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5-13b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4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4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1-13bw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6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8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6-13b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5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13s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3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3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4-13by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1</w:t>
            </w:r>
          </w:p>
        </w:tc>
      </w:tr>
      <w:tr w:rsidR="003C337A" w:rsidRPr="004F0F9F" w:rsidTr="00FB2A32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G93399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9-13s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5-13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14b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1-14b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5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14b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6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3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3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5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6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7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7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9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5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0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3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38/3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4-14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5-14n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1" w:name="RANGE!G272"/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4</w:t>
            </w:r>
            <w:bookmarkEnd w:id="1"/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6-14n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4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7-14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6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4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LN89755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8-14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9-14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8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0-14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1-14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c–4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27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5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36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37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43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5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42-14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44-14b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1–r–1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7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5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7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4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7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3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39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7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2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7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1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1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7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10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/42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9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8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7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6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5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4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450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3-15b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465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N89756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_I02-15bw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–2–a–40</w:t>
            </w:r>
          </w:p>
        </w:tc>
      </w:tr>
      <w:tr w:rsidR="003C337A" w:rsidRPr="004F0F9F" w:rsidTr="003C337A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3C337A" w:rsidRPr="004F0F9F" w:rsidTr="003C337A">
        <w:trPr>
          <w:trHeight w:val="465"/>
        </w:trPr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40875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ST-82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2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SA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corhynchus mykiss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37A" w:rsidRPr="004F0F9F" w:rsidRDefault="003C337A" w:rsidP="004F0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F0F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</w:tr>
    </w:tbl>
    <w:p w:rsidR="004F0F9F" w:rsidRDefault="004F0F9F"/>
    <w:sectPr w:rsidR="004F0F9F" w:rsidSect="00D20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8BD"/>
    <w:rsid w:val="00152E26"/>
    <w:rsid w:val="0015599F"/>
    <w:rsid w:val="00265B2F"/>
    <w:rsid w:val="00305AA6"/>
    <w:rsid w:val="00346BE4"/>
    <w:rsid w:val="003C337A"/>
    <w:rsid w:val="00402B09"/>
    <w:rsid w:val="00432616"/>
    <w:rsid w:val="00441D9F"/>
    <w:rsid w:val="0046635C"/>
    <w:rsid w:val="004F0F9F"/>
    <w:rsid w:val="00564474"/>
    <w:rsid w:val="005F41B6"/>
    <w:rsid w:val="00602B67"/>
    <w:rsid w:val="006113E4"/>
    <w:rsid w:val="00640C07"/>
    <w:rsid w:val="006B6B4F"/>
    <w:rsid w:val="0086458A"/>
    <w:rsid w:val="008F0C45"/>
    <w:rsid w:val="0096184F"/>
    <w:rsid w:val="0097181B"/>
    <w:rsid w:val="00A91978"/>
    <w:rsid w:val="00A96C81"/>
    <w:rsid w:val="00B06253"/>
    <w:rsid w:val="00B45638"/>
    <w:rsid w:val="00B9306F"/>
    <w:rsid w:val="00C1223B"/>
    <w:rsid w:val="00D06452"/>
    <w:rsid w:val="00D20F5A"/>
    <w:rsid w:val="00D3634E"/>
    <w:rsid w:val="00DF4A69"/>
    <w:rsid w:val="00E56126"/>
    <w:rsid w:val="00FB08BD"/>
    <w:rsid w:val="00FB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725678-62BE-42B0-BC22-08B92D288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0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9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38</Words>
  <Characters>17322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0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ZUM</dc:creator>
  <cp:lastModifiedBy>Douglas Surwilo</cp:lastModifiedBy>
  <cp:revision>2</cp:revision>
  <dcterms:created xsi:type="dcterms:W3CDTF">2017-08-31T19:36:00Z</dcterms:created>
  <dcterms:modified xsi:type="dcterms:W3CDTF">2017-08-31T19:36:00Z</dcterms:modified>
</cp:coreProperties>
</file>